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89B3C" w14:textId="77777777" w:rsidR="00CA38F3" w:rsidRDefault="00CA38F3" w:rsidP="00CA38F3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0C3B94B" wp14:editId="1FA86A70">
            <wp:extent cx="5400040" cy="34899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829A3" w14:textId="77777777" w:rsidR="00CA38F3" w:rsidRPr="005B02D9" w:rsidRDefault="00CA38F3" w:rsidP="00CA38F3">
      <w:pPr>
        <w:spacing w:line="480" w:lineRule="auto"/>
        <w:jc w:val="both"/>
        <w:rPr>
          <w:b/>
          <w:bCs/>
          <w:lang w:val="en-US"/>
        </w:rPr>
      </w:pPr>
      <w:r w:rsidRPr="0030065F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30065F">
        <w:rPr>
          <w:b/>
          <w:bCs/>
          <w:lang w:val="en-US"/>
        </w:rPr>
        <w:t>: Qua</w:t>
      </w:r>
      <w:r>
        <w:rPr>
          <w:b/>
          <w:bCs/>
          <w:lang w:val="en-US"/>
        </w:rPr>
        <w:t>ntitat</w:t>
      </w:r>
      <w:r w:rsidRPr="0030065F">
        <w:rPr>
          <w:b/>
          <w:bCs/>
          <w:lang w:val="en-US"/>
        </w:rPr>
        <w:t xml:space="preserve">ive characterization of </w:t>
      </w:r>
      <w:r>
        <w:rPr>
          <w:b/>
          <w:bCs/>
          <w:lang w:val="en-US"/>
        </w:rPr>
        <w:t>b</w:t>
      </w:r>
      <w:r w:rsidRPr="0030065F">
        <w:rPr>
          <w:b/>
          <w:bCs/>
          <w:lang w:val="en-US"/>
        </w:rPr>
        <w:t xml:space="preserve">iofilm formation </w:t>
      </w:r>
      <w:r>
        <w:rPr>
          <w:b/>
          <w:bCs/>
          <w:lang w:val="en-US"/>
        </w:rPr>
        <w:t>along</w:t>
      </w:r>
      <w:r w:rsidRPr="0030065F">
        <w:rPr>
          <w:b/>
          <w:bCs/>
          <w:lang w:val="en-US"/>
        </w:rPr>
        <w:t xml:space="preserve"> the LTEE.</w:t>
      </w:r>
      <w:r>
        <w:rPr>
          <w:lang w:val="en-US"/>
        </w:rPr>
        <w:t xml:space="preserve"> Crystal violet staining assays for all populations along the LTEE. The parental (Violet nuances, P1-P3) and S10Tnp-35 (Cyan nuances, P4-P6), S10Tnp-1120 (Red nuances, P7-P9) and S10TnpC2+479 (Blue nuances, P10-P12).  </w:t>
      </w:r>
      <w:r>
        <w:rPr>
          <w:color w:val="222222"/>
          <w:lang w:val="en-US" w:eastAsia="es-AR"/>
        </w:rPr>
        <w:t>Data averaged the means</w:t>
      </w:r>
      <w:r w:rsidRPr="00360B35">
        <w:rPr>
          <w:color w:val="222222"/>
          <w:lang w:val="en-US" w:eastAsia="es-AR"/>
        </w:rPr>
        <w:t xml:space="preserve"> </w:t>
      </w:r>
      <w:r>
        <w:rPr>
          <w:color w:val="222222"/>
          <w:lang w:val="en-US" w:eastAsia="es-AR"/>
        </w:rPr>
        <w:t>from</w:t>
      </w:r>
      <w:r w:rsidRPr="00360B35">
        <w:rPr>
          <w:color w:val="222222"/>
          <w:lang w:val="en-US" w:eastAsia="es-AR"/>
        </w:rPr>
        <w:t xml:space="preserve"> three independent experiments.</w:t>
      </w:r>
    </w:p>
    <w:sectPr w:rsidR="00CA38F3" w:rsidRPr="005B02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6E"/>
    <w:rsid w:val="00024E7D"/>
    <w:rsid w:val="00033FF6"/>
    <w:rsid w:val="00034ED3"/>
    <w:rsid w:val="00101B92"/>
    <w:rsid w:val="00140906"/>
    <w:rsid w:val="00192C1E"/>
    <w:rsid w:val="001D192B"/>
    <w:rsid w:val="00260541"/>
    <w:rsid w:val="002D77F5"/>
    <w:rsid w:val="0030065F"/>
    <w:rsid w:val="00413130"/>
    <w:rsid w:val="004367CE"/>
    <w:rsid w:val="0049548A"/>
    <w:rsid w:val="00555B45"/>
    <w:rsid w:val="00690447"/>
    <w:rsid w:val="00732D6E"/>
    <w:rsid w:val="00807AF3"/>
    <w:rsid w:val="008A64E6"/>
    <w:rsid w:val="00975CF5"/>
    <w:rsid w:val="009C10E1"/>
    <w:rsid w:val="00A42EB2"/>
    <w:rsid w:val="00A46AA7"/>
    <w:rsid w:val="00B2717B"/>
    <w:rsid w:val="00B55ABF"/>
    <w:rsid w:val="00CA38F3"/>
    <w:rsid w:val="00CB18C4"/>
    <w:rsid w:val="00D46275"/>
    <w:rsid w:val="00D55E2F"/>
    <w:rsid w:val="00DE00B1"/>
    <w:rsid w:val="00DE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E6F0D"/>
  <w15:chartTrackingRefBased/>
  <w15:docId w15:val="{EF67D345-ACBD-47CA-8350-43C231BF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05-05T15:07:00Z</dcterms:created>
  <dcterms:modified xsi:type="dcterms:W3CDTF">2022-05-05T15:07:00Z</dcterms:modified>
</cp:coreProperties>
</file>